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Primer sequences of PC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and </w:t>
      </w:r>
      <w:r>
        <w:rPr>
          <w:rFonts w:ascii="Times New Roman" w:hAnsi="Times New Roman" w:eastAsia="黑体" w:cs="Times New Roman"/>
          <w:sz w:val="18"/>
          <w:szCs w:val="18"/>
        </w:rPr>
        <w:t>RT-qPCR</w:t>
      </w:r>
    </w:p>
    <w:tbl>
      <w:tblPr>
        <w:tblStyle w:val="2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610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imer name</w:t>
            </w:r>
          </w:p>
        </w:tc>
        <w:tc>
          <w:tcPr>
            <w:tcW w:w="610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imer sequence(5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´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3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´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ind w:firstLine="360" w:firstLineChars="20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cHA 4-GFP-R</w:t>
            </w:r>
          </w:p>
        </w:tc>
        <w:tc>
          <w:tcPr>
            <w:tcW w:w="610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GGGGGACTCTAGAGGAT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GCTAAGTCTATCAGTCTCGAA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noWrap w:val="0"/>
            <w:vAlign w:val="top"/>
          </w:tcPr>
          <w:p>
            <w:pPr>
              <w:ind w:firstLine="360" w:firstLineChars="20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cHA 4-GFP-F</w:t>
            </w:r>
          </w:p>
        </w:tc>
        <w:tc>
          <w:tcPr>
            <w:tcW w:w="6102" w:type="dxa"/>
            <w:noWrap w:val="0"/>
            <w:vAlign w:val="top"/>
          </w:tcPr>
          <w:p>
            <w:pPr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CCTTGCTCACCATGGTA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CTGTATAATGCTGCTGAATTGTA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noWrap w:val="0"/>
            <w:vAlign w:val="top"/>
          </w:tcPr>
          <w:p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cHA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05.2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10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GGGGGACTCTTGACCATGGAGATGGCTAAGTCTATCAGTCTCG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noWrap w:val="0"/>
            <w:vAlign w:val="top"/>
          </w:tcPr>
          <w:p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cHA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05.2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610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CATCCTTGTAATCCCATGGTTACACTGTATAATGCTGCTGAATT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noWrap w:val="0"/>
            <w:vAlign w:val="top"/>
          </w:tcPr>
          <w:p>
            <w:pPr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Actin-R</w:t>
            </w:r>
          </w:p>
        </w:tc>
        <w:tc>
          <w:tcPr>
            <w:tcW w:w="610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GTGGAAGCACAGAAGT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noWrap w:val="0"/>
            <w:vAlign w:val="top"/>
          </w:tcPr>
          <w:p>
            <w:pPr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Actin-F</w:t>
            </w:r>
          </w:p>
        </w:tc>
        <w:tc>
          <w:tcPr>
            <w:tcW w:w="610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TCCATGTTTGGCTCCT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noWrap w:val="0"/>
            <w:vAlign w:val="top"/>
          </w:tcPr>
          <w:p>
            <w:pPr>
              <w:ind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cHA4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610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TGCAATCCTGGTTC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60" w:type="dxa"/>
            <w:noWrap w:val="0"/>
            <w:vAlign w:val="top"/>
          </w:tcPr>
          <w:p>
            <w:pPr>
              <w:ind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cHA4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610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CACTGGCAGTGATTCTCC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5F3A22"/>
    <w:rsid w:val="BB5F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eastAsia" w:ascii="宋体" w:hAnsi="宋体" w:eastAsia="宋体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42:00Z</dcterms:created>
  <dc:creator>ZhaoHuibo</dc:creator>
  <cp:lastModifiedBy>ZhaoHuibo</cp:lastModifiedBy>
  <dcterms:modified xsi:type="dcterms:W3CDTF">2023-02-12T17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709C8AD7E0CF023772B4E863C12D5943_41</vt:lpwstr>
  </property>
</Properties>
</file>